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7: KEGG pathways showing differentially expressed genes </w:t>
      </w:r>
      <w:r>
        <w:rPr/>
        <w:t>in guar varieties M-83 and RGC-1066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6"/>
        <w:gridCol w:w="1622"/>
        <w:gridCol w:w="1908"/>
      </w:tblGrid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bidi="hi-IN"/>
              </w:rPr>
              <w:t>Pathway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bidi="hi-IN"/>
              </w:rPr>
              <w:t>Pathway ID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Cs w:val="20"/>
                <w:lang w:bidi="hi-IN"/>
              </w:rPr>
              <w:t>Guar variety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Aminobenzoate degradatio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6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M-83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Steroid hormone biosynthesi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14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Glycolysis / Gluconeogenesi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0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Butanoat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6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Arginine and prolin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3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Chlorocyclohexane and chlorobenzene degradatio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3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Pentose and glucuronateinterconversion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04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Methan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6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Fatty acid degradatio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07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Caffein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23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Purin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2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Glycine, serine and threonin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2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Valine, leucine and isoleucine biosynthesi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2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Carbon fixation in photosynthetic organism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7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Pantothenate and CoA biosynthesi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7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Limonene and pinene degradatio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9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Porphyrin and chlorophyll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8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Arginine biosynthesi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22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Alanine, aspartate and glutamat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2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Valine, leucine and isoleucine degradatio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2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Thiamin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7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beta-Alanin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4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Drug metabolism - other enzyme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98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Glyoxylate and dicarboxylat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6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Lysine degradatio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3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Starch and sucros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5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Glycerolipid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5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Linoleic acid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59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Arachidonic acid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5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Vitamin B6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7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Starch and sucros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5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Glycerolipid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5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Linoleic acid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59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Arachidonic acid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5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Carbon fixation pathways in prokaryote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72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bidi="hi-IN"/>
              </w:rPr>
              <w:t>Vitamin B6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bidi="hi-IN"/>
              </w:rPr>
              <w:t>map007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0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0"/>
                <w:lang w:bidi="hi-IN"/>
              </w:rPr>
              <w:t>-do-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hi-IN"/>
              </w:rPr>
              <w:t>Purin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bidi="hi-IN"/>
              </w:rPr>
              <w:t>map002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bidi="hi-IN"/>
              </w:rPr>
              <w:t>RGC-1066</w:t>
            </w:r>
          </w:p>
        </w:tc>
      </w:tr>
      <w:tr>
        <w:trPr>
          <w:trHeight w:val="300" w:hRule="atLeast"/>
        </w:trPr>
        <w:tc>
          <w:tcPr>
            <w:tcW w:w="6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hi-IN"/>
              </w:rPr>
              <w:t>Thiamine metabolis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bidi="hi-IN"/>
              </w:rPr>
              <w:t>map007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bidi="hi-IN"/>
              </w:rPr>
              <w:t>-do-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16:16:00Z</dcterms:created>
  <dc:creator>user</dc:creator>
  <dc:description/>
  <cp:keywords/>
  <dc:language>en-US</dc:language>
  <cp:lastModifiedBy>HP</cp:lastModifiedBy>
  <dcterms:modified xsi:type="dcterms:W3CDTF">2016-11-19T16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